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C2AE3E" w14:textId="77777777" w:rsidR="004C318E" w:rsidRPr="00684036" w:rsidRDefault="004C318E" w:rsidP="004C318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84036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684036">
        <w:rPr>
          <w:rFonts w:ascii="Times New Roman" w:hAnsi="Times New Roman" w:cs="Times New Roman"/>
          <w:b/>
          <w:sz w:val="24"/>
          <w:szCs w:val="24"/>
        </w:rPr>
        <w:t xml:space="preserve"> Table: Search Strategy: Medline</w:t>
      </w:r>
    </w:p>
    <w:tbl>
      <w:tblPr>
        <w:tblW w:w="92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2"/>
        <w:gridCol w:w="8730"/>
      </w:tblGrid>
      <w:tr w:rsidR="004C318E" w:rsidRPr="00603793" w14:paraId="528B506E" w14:textId="77777777" w:rsidTr="009474F6">
        <w:trPr>
          <w:trHeight w:val="90"/>
        </w:trPr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33A362E8" w14:textId="77777777" w:rsidR="004C318E" w:rsidRPr="00603793" w:rsidRDefault="004C318E" w:rsidP="00947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30" w:type="dxa"/>
            <w:shd w:val="clear" w:color="auto" w:fill="auto"/>
            <w:noWrap/>
            <w:vAlign w:val="bottom"/>
            <w:hideMark/>
          </w:tcPr>
          <w:p w14:paraId="1E1624B7" w14:textId="77777777" w:rsidR="004C318E" w:rsidRPr="00603793" w:rsidRDefault="004C318E" w:rsidP="00947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p Weight Loss/</w:t>
            </w:r>
          </w:p>
        </w:tc>
      </w:tr>
      <w:tr w:rsidR="004C318E" w:rsidRPr="00603793" w14:paraId="67B2B46F" w14:textId="77777777" w:rsidTr="009474F6">
        <w:trPr>
          <w:trHeight w:val="290"/>
        </w:trPr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45995E88" w14:textId="77777777" w:rsidR="004C318E" w:rsidRPr="00603793" w:rsidRDefault="004C318E" w:rsidP="00947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30" w:type="dxa"/>
            <w:shd w:val="clear" w:color="auto" w:fill="auto"/>
            <w:noWrap/>
            <w:vAlign w:val="bottom"/>
            <w:hideMark/>
          </w:tcPr>
          <w:p w14:paraId="27CC67B1" w14:textId="77777777" w:rsidR="004C318E" w:rsidRPr="00603793" w:rsidRDefault="004C318E" w:rsidP="00947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p Diet, Reducing/</w:t>
            </w:r>
          </w:p>
        </w:tc>
      </w:tr>
      <w:tr w:rsidR="004C318E" w:rsidRPr="00603793" w14:paraId="42B865DD" w14:textId="77777777" w:rsidTr="009474F6">
        <w:trPr>
          <w:trHeight w:val="90"/>
        </w:trPr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4DC0FCEF" w14:textId="77777777" w:rsidR="004C318E" w:rsidRPr="00603793" w:rsidRDefault="004C318E" w:rsidP="00947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730" w:type="dxa"/>
            <w:shd w:val="clear" w:color="auto" w:fill="auto"/>
            <w:noWrap/>
            <w:vAlign w:val="bottom"/>
            <w:hideMark/>
          </w:tcPr>
          <w:p w14:paraId="7FB44B44" w14:textId="77777777" w:rsidR="004C318E" w:rsidRPr="00603793" w:rsidRDefault="004C318E" w:rsidP="00947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p Anti-Obesity Agents/</w:t>
            </w:r>
          </w:p>
        </w:tc>
      </w:tr>
      <w:tr w:rsidR="004C318E" w:rsidRPr="00603793" w14:paraId="0BC119DB" w14:textId="77777777" w:rsidTr="009474F6">
        <w:trPr>
          <w:trHeight w:val="90"/>
        </w:trPr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3728BA5C" w14:textId="77777777" w:rsidR="004C318E" w:rsidRPr="00603793" w:rsidRDefault="004C318E" w:rsidP="00947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30" w:type="dxa"/>
            <w:shd w:val="clear" w:color="auto" w:fill="auto"/>
            <w:noWrap/>
            <w:vAlign w:val="bottom"/>
            <w:hideMark/>
          </w:tcPr>
          <w:p w14:paraId="3082248E" w14:textId="77777777" w:rsidR="004C318E" w:rsidRPr="00603793" w:rsidRDefault="004C318E" w:rsidP="00947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p diet/</w:t>
            </w:r>
          </w:p>
        </w:tc>
      </w:tr>
      <w:tr w:rsidR="004C318E" w:rsidRPr="00603793" w14:paraId="69D4241C" w14:textId="77777777" w:rsidTr="009474F6">
        <w:trPr>
          <w:trHeight w:val="90"/>
        </w:trPr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0A0997DD" w14:textId="77777777" w:rsidR="004C318E" w:rsidRPr="00603793" w:rsidRDefault="004C318E" w:rsidP="00947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730" w:type="dxa"/>
            <w:shd w:val="clear" w:color="auto" w:fill="auto"/>
            <w:noWrap/>
            <w:vAlign w:val="bottom"/>
            <w:hideMark/>
          </w:tcPr>
          <w:p w14:paraId="2D13C0B1" w14:textId="77777777" w:rsidR="004C318E" w:rsidRPr="00603793" w:rsidRDefault="004C318E" w:rsidP="00947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p dietary carbohydrates/</w:t>
            </w:r>
          </w:p>
        </w:tc>
      </w:tr>
      <w:tr w:rsidR="004C318E" w:rsidRPr="00603793" w14:paraId="7CE6970C" w14:textId="77777777" w:rsidTr="009474F6">
        <w:trPr>
          <w:trHeight w:val="572"/>
        </w:trPr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0A7A2FE6" w14:textId="77777777" w:rsidR="004C318E" w:rsidRPr="00603793" w:rsidRDefault="004C318E" w:rsidP="00947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30" w:type="dxa"/>
            <w:shd w:val="clear" w:color="auto" w:fill="auto"/>
            <w:vAlign w:val="bottom"/>
            <w:hideMark/>
          </w:tcPr>
          <w:p w14:paraId="0C8C4959" w14:textId="77777777" w:rsidR="004C318E" w:rsidRPr="00603793" w:rsidRDefault="004C318E" w:rsidP="00947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xp Diet, Ketogenic/ or exp Diet, Vegetarian/ or exp Diet, Gluten-Free/ or exp Diet, Carbohydrate Loading/ or exp Diet, Sodium-Restricted/ or exp Diet, Western/ or exp Diet/ or exp Healthy Diet/ or exp Diet, </w:t>
            </w:r>
            <w:proofErr w:type="spellStart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leolithic</w:t>
            </w:r>
            <w:proofErr w:type="spellEnd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 or exp Diet, Fat-Restricted/ or exp Diet, Carbohydrate-Restricted/ or exp Diet, High-Protein/ or exp Diet, Mediterranean/ or exp Diet, Vegan/ or exp Diet, Protein-Restricted/ or exp Diet, High-Fat/ or exp Diet, High-Protein Low-Carbohydrate/ or exp Diet Therapy/ or exp Diet, Diabetic/</w:t>
            </w:r>
          </w:p>
        </w:tc>
      </w:tr>
      <w:tr w:rsidR="004C318E" w:rsidRPr="00603793" w14:paraId="39A733F3" w14:textId="77777777" w:rsidTr="009474F6">
        <w:trPr>
          <w:trHeight w:val="90"/>
        </w:trPr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353D9EA5" w14:textId="77777777" w:rsidR="004C318E" w:rsidRPr="00603793" w:rsidRDefault="004C318E" w:rsidP="00947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30" w:type="dxa"/>
            <w:shd w:val="clear" w:color="auto" w:fill="auto"/>
            <w:noWrap/>
            <w:vAlign w:val="bottom"/>
            <w:hideMark/>
          </w:tcPr>
          <w:p w14:paraId="17FC0060" w14:textId="77777777" w:rsidR="004C318E" w:rsidRPr="00603793" w:rsidRDefault="004C318E" w:rsidP="00947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p Caloric Restriction/</w:t>
            </w:r>
          </w:p>
        </w:tc>
      </w:tr>
      <w:tr w:rsidR="004C318E" w:rsidRPr="00603793" w14:paraId="3AD4BB74" w14:textId="77777777" w:rsidTr="009474F6">
        <w:trPr>
          <w:trHeight w:val="90"/>
        </w:trPr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5E80B948" w14:textId="77777777" w:rsidR="004C318E" w:rsidRPr="00603793" w:rsidRDefault="004C318E" w:rsidP="00947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30" w:type="dxa"/>
            <w:shd w:val="clear" w:color="auto" w:fill="auto"/>
            <w:noWrap/>
            <w:vAlign w:val="bottom"/>
            <w:hideMark/>
          </w:tcPr>
          <w:p w14:paraId="0B50EE5A" w14:textId="77777777" w:rsidR="004C318E" w:rsidRPr="00603793" w:rsidRDefault="004C318E" w:rsidP="00947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xp </w:t>
            </w:r>
            <w:proofErr w:type="gramStart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fe Style</w:t>
            </w:r>
            <w:proofErr w:type="gramEnd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</w:p>
        </w:tc>
      </w:tr>
      <w:tr w:rsidR="004C318E" w:rsidRPr="00603793" w14:paraId="4D13D40B" w14:textId="77777777" w:rsidTr="009474F6">
        <w:trPr>
          <w:trHeight w:val="90"/>
        </w:trPr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0E2812EE" w14:textId="77777777" w:rsidR="004C318E" w:rsidRPr="00603793" w:rsidRDefault="004C318E" w:rsidP="00947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30" w:type="dxa"/>
            <w:shd w:val="clear" w:color="auto" w:fill="auto"/>
            <w:noWrap/>
            <w:vAlign w:val="bottom"/>
            <w:hideMark/>
          </w:tcPr>
          <w:p w14:paraId="326AFA5F" w14:textId="77777777" w:rsidR="004C318E" w:rsidRPr="00603793" w:rsidRDefault="004C318E" w:rsidP="00947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xp sedentary </w:t>
            </w:r>
            <w:proofErr w:type="spellStart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havior</w:t>
            </w:r>
            <w:proofErr w:type="spellEnd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</w:p>
        </w:tc>
      </w:tr>
      <w:tr w:rsidR="004C318E" w:rsidRPr="00603793" w14:paraId="217C2E69" w14:textId="77777777" w:rsidTr="009474F6">
        <w:trPr>
          <w:trHeight w:val="90"/>
        </w:trPr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0CBA996B" w14:textId="77777777" w:rsidR="004C318E" w:rsidRPr="00603793" w:rsidRDefault="004C318E" w:rsidP="00947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30" w:type="dxa"/>
            <w:shd w:val="clear" w:color="auto" w:fill="auto"/>
            <w:noWrap/>
            <w:vAlign w:val="bottom"/>
            <w:hideMark/>
          </w:tcPr>
          <w:p w14:paraId="6D9C552A" w14:textId="77777777" w:rsidR="004C318E" w:rsidRPr="00603793" w:rsidRDefault="004C318E" w:rsidP="00947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p Remission Induction/</w:t>
            </w:r>
          </w:p>
        </w:tc>
      </w:tr>
      <w:tr w:rsidR="004C318E" w:rsidRPr="00603793" w14:paraId="719ED911" w14:textId="77777777" w:rsidTr="009474F6">
        <w:trPr>
          <w:trHeight w:val="290"/>
        </w:trPr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340D3941" w14:textId="77777777" w:rsidR="004C318E" w:rsidRPr="00603793" w:rsidRDefault="004C318E" w:rsidP="00947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730" w:type="dxa"/>
            <w:shd w:val="clear" w:color="auto" w:fill="auto"/>
            <w:noWrap/>
            <w:vAlign w:val="bottom"/>
            <w:hideMark/>
          </w:tcPr>
          <w:p w14:paraId="7A5A348C" w14:textId="77777777" w:rsidR="004C318E" w:rsidRPr="00603793" w:rsidRDefault="004C318E" w:rsidP="00947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p Exercise/</w:t>
            </w:r>
          </w:p>
        </w:tc>
      </w:tr>
      <w:tr w:rsidR="004C318E" w:rsidRPr="00603793" w14:paraId="2D2C5087" w14:textId="77777777" w:rsidTr="009474F6">
        <w:trPr>
          <w:trHeight w:val="107"/>
        </w:trPr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75FA44E7" w14:textId="77777777" w:rsidR="004C318E" w:rsidRPr="00603793" w:rsidRDefault="004C318E" w:rsidP="00947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30" w:type="dxa"/>
            <w:shd w:val="clear" w:color="auto" w:fill="auto"/>
            <w:noWrap/>
            <w:vAlign w:val="bottom"/>
            <w:hideMark/>
          </w:tcPr>
          <w:p w14:paraId="1D324922" w14:textId="77777777" w:rsidR="004C318E" w:rsidRPr="00603793" w:rsidRDefault="004C318E" w:rsidP="00947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p Exercise Test/</w:t>
            </w:r>
          </w:p>
        </w:tc>
      </w:tr>
      <w:tr w:rsidR="004C318E" w:rsidRPr="00603793" w14:paraId="58BB2EEE" w14:textId="77777777" w:rsidTr="009474F6">
        <w:trPr>
          <w:trHeight w:val="155"/>
        </w:trPr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181A2735" w14:textId="77777777" w:rsidR="004C318E" w:rsidRPr="00603793" w:rsidRDefault="004C318E" w:rsidP="00947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30" w:type="dxa"/>
            <w:shd w:val="clear" w:color="auto" w:fill="auto"/>
            <w:noWrap/>
            <w:vAlign w:val="bottom"/>
            <w:hideMark/>
          </w:tcPr>
          <w:p w14:paraId="3E5EDFC4" w14:textId="77777777" w:rsidR="004C318E" w:rsidRPr="00603793" w:rsidRDefault="004C318E" w:rsidP="00947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p Exercise therapy/</w:t>
            </w:r>
          </w:p>
        </w:tc>
      </w:tr>
      <w:tr w:rsidR="004C318E" w:rsidRPr="00603793" w14:paraId="18A42C55" w14:textId="77777777" w:rsidTr="009474F6">
        <w:trPr>
          <w:trHeight w:val="247"/>
        </w:trPr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20043A4D" w14:textId="77777777" w:rsidR="004C318E" w:rsidRPr="00603793" w:rsidRDefault="004C318E" w:rsidP="00947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30" w:type="dxa"/>
            <w:shd w:val="clear" w:color="auto" w:fill="auto"/>
            <w:vAlign w:val="bottom"/>
            <w:hideMark/>
          </w:tcPr>
          <w:p w14:paraId="5D3D6DA5" w14:textId="77777777" w:rsidR="004C318E" w:rsidRPr="00603793" w:rsidRDefault="004C318E" w:rsidP="00947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"physical activity" or training or running or jogging or sport or walking or biking or cycling or fitness or "group exercise" or inactivity or "sedentary activity"</w:t>
            </w:r>
            <w:proofErr w:type="gramStart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.</w:t>
            </w:r>
            <w:proofErr w:type="spellStart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ab</w:t>
            </w:r>
            <w:proofErr w:type="spellEnd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4C318E" w:rsidRPr="00603793" w14:paraId="496C7A5D" w14:textId="77777777" w:rsidTr="009474F6">
        <w:trPr>
          <w:trHeight w:val="90"/>
        </w:trPr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6D45871A" w14:textId="77777777" w:rsidR="004C318E" w:rsidRPr="00603793" w:rsidRDefault="004C318E" w:rsidP="00947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730" w:type="dxa"/>
            <w:shd w:val="clear" w:color="auto" w:fill="auto"/>
            <w:noWrap/>
            <w:vAlign w:val="bottom"/>
            <w:hideMark/>
          </w:tcPr>
          <w:p w14:paraId="1F5CE290" w14:textId="77777777" w:rsidR="004C318E" w:rsidRPr="00603793" w:rsidRDefault="004C318E" w:rsidP="00947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st</w:t>
            </w:r>
            <w:proofErr w:type="gramStart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.</w:t>
            </w:r>
            <w:proofErr w:type="spellStart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ab</w:t>
            </w:r>
            <w:proofErr w:type="spellEnd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4C318E" w:rsidRPr="00603793" w14:paraId="3CF5B70E" w14:textId="77777777" w:rsidTr="009474F6">
        <w:trPr>
          <w:trHeight w:val="90"/>
        </w:trPr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619F29A2" w14:textId="77777777" w:rsidR="004C318E" w:rsidRPr="00603793" w:rsidRDefault="004C318E" w:rsidP="00947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30" w:type="dxa"/>
            <w:shd w:val="clear" w:color="auto" w:fill="auto"/>
            <w:vAlign w:val="bottom"/>
            <w:hideMark/>
          </w:tcPr>
          <w:p w14:paraId="320D229D" w14:textId="77777777" w:rsidR="004C318E" w:rsidRPr="00603793" w:rsidRDefault="004C318E" w:rsidP="00947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"very low </w:t>
            </w:r>
            <w:proofErr w:type="spellStart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lor</w:t>
            </w:r>
            <w:proofErr w:type="spellEnd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$ diet" or "VLCD" or "very low energy diet" or "VLED" or "total diet replacement" or "total meal replacement" or "meal replacement"</w:t>
            </w:r>
            <w:proofErr w:type="gramStart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.</w:t>
            </w:r>
            <w:proofErr w:type="spellStart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ab</w:t>
            </w:r>
            <w:proofErr w:type="spellEnd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4C318E" w:rsidRPr="00603793" w14:paraId="5F64E7A2" w14:textId="77777777" w:rsidTr="009474F6">
        <w:trPr>
          <w:trHeight w:val="290"/>
        </w:trPr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397C5BA5" w14:textId="77777777" w:rsidR="004C318E" w:rsidRPr="00603793" w:rsidRDefault="004C318E" w:rsidP="00947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30" w:type="dxa"/>
            <w:shd w:val="clear" w:color="auto" w:fill="auto"/>
            <w:noWrap/>
            <w:vAlign w:val="bottom"/>
            <w:hideMark/>
          </w:tcPr>
          <w:p w14:paraId="72D48E52" w14:textId="77777777" w:rsidR="004C318E" w:rsidRPr="00603793" w:rsidRDefault="004C318E" w:rsidP="00947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p Obesity/ or exp Bariatrics/ or exp Gastroplasty/ or exp Bariatric Surgery/ or exp Obesity, Morbid/</w:t>
            </w:r>
          </w:p>
        </w:tc>
      </w:tr>
      <w:tr w:rsidR="004C318E" w:rsidRPr="00603793" w14:paraId="472C6A22" w14:textId="77777777" w:rsidTr="009474F6">
        <w:trPr>
          <w:trHeight w:val="60"/>
        </w:trPr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3D1717D4" w14:textId="77777777" w:rsidR="004C318E" w:rsidRPr="00603793" w:rsidRDefault="004C318E" w:rsidP="00947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730" w:type="dxa"/>
            <w:shd w:val="clear" w:color="auto" w:fill="auto"/>
            <w:noWrap/>
            <w:vAlign w:val="bottom"/>
            <w:hideMark/>
          </w:tcPr>
          <w:p w14:paraId="39FA0206" w14:textId="77777777" w:rsidR="004C318E" w:rsidRPr="00603793" w:rsidRDefault="004C318E" w:rsidP="00947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(incidence or prevalence) adj3 remission</w:t>
            </w:r>
            <w:proofErr w:type="gramStart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.</w:t>
            </w:r>
            <w:proofErr w:type="spellStart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ab</w:t>
            </w:r>
            <w:proofErr w:type="spellEnd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4C318E" w:rsidRPr="00603793" w14:paraId="0C4C1AB7" w14:textId="77777777" w:rsidTr="009474F6">
        <w:trPr>
          <w:trHeight w:val="60"/>
        </w:trPr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0DF07EE9" w14:textId="77777777" w:rsidR="004C318E" w:rsidRPr="00603793" w:rsidRDefault="004C318E" w:rsidP="00947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730" w:type="dxa"/>
            <w:shd w:val="clear" w:color="auto" w:fill="auto"/>
            <w:noWrap/>
            <w:vAlign w:val="bottom"/>
            <w:hideMark/>
          </w:tcPr>
          <w:p w14:paraId="5E415AFA" w14:textId="77777777" w:rsidR="004C318E" w:rsidRPr="00603793" w:rsidRDefault="004C318E" w:rsidP="00947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GI </w:t>
            </w:r>
            <w:proofErr w:type="spellStart"/>
            <w:proofErr w:type="gramStart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rgery.ti</w:t>
            </w:r>
            <w:proofErr w:type="gramEnd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ab</w:t>
            </w:r>
            <w:proofErr w:type="spellEnd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4C318E" w:rsidRPr="00603793" w14:paraId="35B8E1FD" w14:textId="77777777" w:rsidTr="009474F6">
        <w:trPr>
          <w:trHeight w:val="617"/>
        </w:trPr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5EA9958D" w14:textId="77777777" w:rsidR="004C318E" w:rsidRPr="00603793" w:rsidRDefault="004C318E" w:rsidP="00947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730" w:type="dxa"/>
            <w:shd w:val="clear" w:color="auto" w:fill="auto"/>
            <w:vAlign w:val="bottom"/>
            <w:hideMark/>
          </w:tcPr>
          <w:p w14:paraId="2ADB2F78" w14:textId="77777777" w:rsidR="004C318E" w:rsidRPr="00603793" w:rsidRDefault="004C318E" w:rsidP="00947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Gastrectomy or Gastroplasty or gastric laparoscopy or gastric bypass or LAGB or "Roux </w:t>
            </w:r>
            <w:proofErr w:type="spellStart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</w:t>
            </w:r>
            <w:proofErr w:type="spellEnd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Y" or "duodenal switch" or "biliopancreatic diversion" or "jejunoileal band" or "gastric band" or "gastric sleeve"</w:t>
            </w:r>
            <w:proofErr w:type="gramStart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.</w:t>
            </w:r>
            <w:proofErr w:type="spellStart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ab</w:t>
            </w:r>
            <w:proofErr w:type="spellEnd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4C318E" w:rsidRPr="00603793" w14:paraId="043A8C56" w14:textId="77777777" w:rsidTr="009474F6">
        <w:trPr>
          <w:trHeight w:val="290"/>
        </w:trPr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10C2871F" w14:textId="77777777" w:rsidR="004C318E" w:rsidRPr="00603793" w:rsidRDefault="004C318E" w:rsidP="00947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8730" w:type="dxa"/>
            <w:shd w:val="clear" w:color="auto" w:fill="auto"/>
            <w:noWrap/>
            <w:vAlign w:val="bottom"/>
            <w:hideMark/>
          </w:tcPr>
          <w:p w14:paraId="11C66C6F" w14:textId="77777777" w:rsidR="004C318E" w:rsidRPr="00603793" w:rsidRDefault="004C318E" w:rsidP="00947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or 2 or 3 or 4 or 5 or 6 or 7 or 8 or 9 or 10 or 11 or 12 or 13 or 14 or 15 or 16 or 17 or 18 or 19 or 20</w:t>
            </w:r>
          </w:p>
        </w:tc>
      </w:tr>
      <w:tr w:rsidR="004C318E" w:rsidRPr="00603793" w14:paraId="046E5DCE" w14:textId="77777777" w:rsidTr="009474F6">
        <w:trPr>
          <w:trHeight w:val="60"/>
        </w:trPr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55266096" w14:textId="77777777" w:rsidR="004C318E" w:rsidRPr="00603793" w:rsidRDefault="004C318E" w:rsidP="00947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730" w:type="dxa"/>
            <w:shd w:val="clear" w:color="auto" w:fill="auto"/>
            <w:noWrap/>
            <w:vAlign w:val="bottom"/>
            <w:hideMark/>
          </w:tcPr>
          <w:p w14:paraId="3C542DD0" w14:textId="77777777" w:rsidR="004C318E" w:rsidRPr="00603793" w:rsidRDefault="004C318E" w:rsidP="00947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p Diabetes Mellitus, Type 2/ or exp Diabetes Mellitus/</w:t>
            </w:r>
          </w:p>
        </w:tc>
      </w:tr>
      <w:tr w:rsidR="004C318E" w:rsidRPr="00603793" w14:paraId="2E9809FE" w14:textId="77777777" w:rsidTr="009474F6">
        <w:trPr>
          <w:trHeight w:val="60"/>
        </w:trPr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19116821" w14:textId="77777777" w:rsidR="004C318E" w:rsidRPr="00603793" w:rsidRDefault="004C318E" w:rsidP="00947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8730" w:type="dxa"/>
            <w:shd w:val="clear" w:color="auto" w:fill="auto"/>
            <w:noWrap/>
            <w:vAlign w:val="bottom"/>
            <w:hideMark/>
          </w:tcPr>
          <w:p w14:paraId="4BD4679F" w14:textId="77777777" w:rsidR="004C318E" w:rsidRPr="00603793" w:rsidRDefault="004C318E" w:rsidP="00947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T2D or T2DM or NIDDM or IDDM</w:t>
            </w:r>
            <w:proofErr w:type="gramStart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.</w:t>
            </w:r>
            <w:proofErr w:type="spellStart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ab</w:t>
            </w:r>
            <w:proofErr w:type="spellEnd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4C318E" w:rsidRPr="00603793" w14:paraId="0E2AEF12" w14:textId="77777777" w:rsidTr="009474F6">
        <w:trPr>
          <w:trHeight w:val="60"/>
        </w:trPr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19C416D7" w14:textId="77777777" w:rsidR="004C318E" w:rsidRPr="00603793" w:rsidRDefault="004C318E" w:rsidP="00947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8730" w:type="dxa"/>
            <w:shd w:val="clear" w:color="auto" w:fill="auto"/>
            <w:noWrap/>
            <w:vAlign w:val="bottom"/>
            <w:hideMark/>
          </w:tcPr>
          <w:p w14:paraId="12ACE71D" w14:textId="77777777" w:rsidR="004C318E" w:rsidRPr="00603793" w:rsidRDefault="004C318E" w:rsidP="00947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(</w:t>
            </w:r>
            <w:proofErr w:type="spellStart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</w:t>
            </w:r>
            <w:proofErr w:type="spellEnd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 or dm) adj3 II</w:t>
            </w:r>
            <w:proofErr w:type="gramStart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.</w:t>
            </w:r>
            <w:proofErr w:type="spellStart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ab</w:t>
            </w:r>
            <w:proofErr w:type="spellEnd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4C318E" w:rsidRPr="00603793" w14:paraId="0BDE312B" w14:textId="77777777" w:rsidTr="009474F6">
        <w:trPr>
          <w:trHeight w:val="290"/>
        </w:trPr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20224D79" w14:textId="77777777" w:rsidR="004C318E" w:rsidRPr="00603793" w:rsidRDefault="004C318E" w:rsidP="00947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8730" w:type="dxa"/>
            <w:shd w:val="clear" w:color="auto" w:fill="auto"/>
            <w:noWrap/>
            <w:vAlign w:val="bottom"/>
            <w:hideMark/>
          </w:tcPr>
          <w:p w14:paraId="5F02DCD1" w14:textId="77777777" w:rsidR="004C318E" w:rsidRPr="00603793" w:rsidRDefault="004C318E" w:rsidP="00947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(</w:t>
            </w:r>
            <w:proofErr w:type="spellStart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</w:t>
            </w:r>
            <w:proofErr w:type="spellEnd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 or dm) adj3 two</w:t>
            </w:r>
            <w:proofErr w:type="gramStart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.</w:t>
            </w:r>
            <w:proofErr w:type="spellStart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ab</w:t>
            </w:r>
            <w:proofErr w:type="spellEnd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4C318E" w:rsidRPr="00603793" w14:paraId="38AF072B" w14:textId="77777777" w:rsidTr="009474F6">
        <w:trPr>
          <w:trHeight w:val="60"/>
        </w:trPr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66110008" w14:textId="77777777" w:rsidR="004C318E" w:rsidRPr="00603793" w:rsidRDefault="004C318E" w:rsidP="00947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8730" w:type="dxa"/>
            <w:shd w:val="clear" w:color="auto" w:fill="auto"/>
            <w:noWrap/>
            <w:vAlign w:val="bottom"/>
            <w:hideMark/>
          </w:tcPr>
          <w:p w14:paraId="353B22B3" w14:textId="77777777" w:rsidR="004C318E" w:rsidRPr="00603793" w:rsidRDefault="004C318E" w:rsidP="00947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p Insulin Resistance/</w:t>
            </w:r>
          </w:p>
        </w:tc>
      </w:tr>
      <w:tr w:rsidR="004C318E" w:rsidRPr="00603793" w14:paraId="4D210EBF" w14:textId="77777777" w:rsidTr="009474F6">
        <w:trPr>
          <w:trHeight w:val="60"/>
        </w:trPr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2DB2C3CE" w14:textId="77777777" w:rsidR="004C318E" w:rsidRPr="00603793" w:rsidRDefault="004C318E" w:rsidP="00947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8730" w:type="dxa"/>
            <w:shd w:val="clear" w:color="auto" w:fill="auto"/>
            <w:noWrap/>
            <w:vAlign w:val="bottom"/>
            <w:hideMark/>
          </w:tcPr>
          <w:p w14:paraId="3E0E7EBE" w14:textId="77777777" w:rsidR="004C318E" w:rsidRPr="00603793" w:rsidRDefault="004C318E" w:rsidP="00947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p obesity, Morbid/ or exp Obesity/</w:t>
            </w:r>
          </w:p>
        </w:tc>
      </w:tr>
      <w:tr w:rsidR="004C318E" w:rsidRPr="00603793" w14:paraId="5028148B" w14:textId="77777777" w:rsidTr="009474F6">
        <w:trPr>
          <w:trHeight w:val="290"/>
        </w:trPr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083F996B" w14:textId="77777777" w:rsidR="004C318E" w:rsidRPr="00603793" w:rsidRDefault="004C318E" w:rsidP="00947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8730" w:type="dxa"/>
            <w:shd w:val="clear" w:color="auto" w:fill="auto"/>
            <w:noWrap/>
            <w:vAlign w:val="bottom"/>
            <w:hideMark/>
          </w:tcPr>
          <w:p w14:paraId="0AED6428" w14:textId="77777777" w:rsidR="004C318E" w:rsidRPr="00603793" w:rsidRDefault="004C318E" w:rsidP="00947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(insulin or noninsulin or non-insulin) adj2 (</w:t>
            </w:r>
            <w:proofErr w:type="spellStart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istan</w:t>
            </w:r>
            <w:proofErr w:type="spellEnd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 or depend*)</w:t>
            </w:r>
            <w:proofErr w:type="gramStart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.</w:t>
            </w:r>
            <w:proofErr w:type="spellStart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ab</w:t>
            </w:r>
            <w:proofErr w:type="spellEnd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4C318E" w:rsidRPr="00603793" w14:paraId="3721B0FA" w14:textId="77777777" w:rsidTr="009474F6">
        <w:trPr>
          <w:trHeight w:val="60"/>
        </w:trPr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2CA8F350" w14:textId="77777777" w:rsidR="004C318E" w:rsidRPr="00603793" w:rsidRDefault="004C318E" w:rsidP="00947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8730" w:type="dxa"/>
            <w:shd w:val="clear" w:color="auto" w:fill="auto"/>
            <w:noWrap/>
            <w:vAlign w:val="bottom"/>
            <w:hideMark/>
          </w:tcPr>
          <w:p w14:paraId="688AFD3B" w14:textId="77777777" w:rsidR="004C318E" w:rsidRPr="00603793" w:rsidRDefault="004C318E" w:rsidP="00947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 or 23 or 24 or 25 or 26 or 27 or 28</w:t>
            </w:r>
          </w:p>
        </w:tc>
      </w:tr>
      <w:tr w:rsidR="004C318E" w:rsidRPr="00603793" w14:paraId="0160DC69" w14:textId="77777777" w:rsidTr="009474F6">
        <w:trPr>
          <w:trHeight w:val="60"/>
        </w:trPr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228F39EB" w14:textId="77777777" w:rsidR="004C318E" w:rsidRPr="00603793" w:rsidRDefault="004C318E" w:rsidP="00947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8730" w:type="dxa"/>
            <w:shd w:val="clear" w:color="auto" w:fill="auto"/>
            <w:noWrap/>
            <w:vAlign w:val="bottom"/>
            <w:hideMark/>
          </w:tcPr>
          <w:p w14:paraId="6BADB0B4" w14:textId="77777777" w:rsidR="004C318E" w:rsidRPr="00603793" w:rsidRDefault="004C318E" w:rsidP="00947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remission adj4 </w:t>
            </w:r>
            <w:proofErr w:type="spellStart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</w:t>
            </w:r>
            <w:proofErr w:type="spellEnd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.</w:t>
            </w:r>
            <w:proofErr w:type="spellStart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ab</w:t>
            </w:r>
            <w:proofErr w:type="spellEnd"/>
          </w:p>
        </w:tc>
      </w:tr>
      <w:tr w:rsidR="004C318E" w:rsidRPr="00603793" w14:paraId="65A7DD4F" w14:textId="77777777" w:rsidTr="009474F6">
        <w:trPr>
          <w:trHeight w:val="290"/>
        </w:trPr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7BF454B9" w14:textId="77777777" w:rsidR="004C318E" w:rsidRPr="00603793" w:rsidRDefault="004C318E" w:rsidP="00947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8730" w:type="dxa"/>
            <w:shd w:val="clear" w:color="auto" w:fill="auto"/>
            <w:noWrap/>
            <w:vAlign w:val="bottom"/>
            <w:hideMark/>
          </w:tcPr>
          <w:p w14:paraId="67634055" w14:textId="77777777" w:rsidR="004C318E" w:rsidRPr="00603793" w:rsidRDefault="004C318E" w:rsidP="00947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remission adj4 (T2D or T2DM or NIDDM or IDDM)</w:t>
            </w:r>
            <w:proofErr w:type="gramStart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.</w:t>
            </w:r>
            <w:proofErr w:type="spellStart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ab</w:t>
            </w:r>
            <w:proofErr w:type="spellEnd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4C318E" w:rsidRPr="00603793" w14:paraId="2E17BF1D" w14:textId="77777777" w:rsidTr="009474F6">
        <w:trPr>
          <w:trHeight w:val="290"/>
        </w:trPr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73E21722" w14:textId="77777777" w:rsidR="004C318E" w:rsidRPr="00603793" w:rsidRDefault="004C318E" w:rsidP="00947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8730" w:type="dxa"/>
            <w:shd w:val="clear" w:color="auto" w:fill="auto"/>
            <w:noWrap/>
            <w:vAlign w:val="bottom"/>
            <w:hideMark/>
          </w:tcPr>
          <w:p w14:paraId="439E61B9" w14:textId="77777777" w:rsidR="004C318E" w:rsidRPr="00603793" w:rsidRDefault="004C318E" w:rsidP="00947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ure adj4 (</w:t>
            </w:r>
            <w:proofErr w:type="spellStart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</w:t>
            </w:r>
            <w:proofErr w:type="spellEnd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 or T2D or T2DM or NIDDM or IDDM)</w:t>
            </w:r>
            <w:proofErr w:type="gramStart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.</w:t>
            </w:r>
            <w:proofErr w:type="spellStart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ab</w:t>
            </w:r>
            <w:proofErr w:type="spellEnd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4C318E" w:rsidRPr="00603793" w14:paraId="77B2DE02" w14:textId="77777777" w:rsidTr="009474F6">
        <w:trPr>
          <w:trHeight w:val="290"/>
        </w:trPr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600B8B42" w14:textId="77777777" w:rsidR="004C318E" w:rsidRPr="00603793" w:rsidRDefault="004C318E" w:rsidP="00947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8730" w:type="dxa"/>
            <w:shd w:val="clear" w:color="auto" w:fill="auto"/>
            <w:noWrap/>
            <w:vAlign w:val="bottom"/>
            <w:hideMark/>
          </w:tcPr>
          <w:p w14:paraId="35EA4702" w14:textId="77777777" w:rsidR="004C318E" w:rsidRPr="00603793" w:rsidRDefault="004C318E" w:rsidP="00947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olv</w:t>
            </w:r>
            <w:proofErr w:type="spellEnd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 adj4 (</w:t>
            </w:r>
            <w:proofErr w:type="spellStart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</w:t>
            </w:r>
            <w:proofErr w:type="spellEnd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 or T2D or T2DM or NIDDM or IDDM)</w:t>
            </w:r>
            <w:proofErr w:type="gramStart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.</w:t>
            </w:r>
            <w:proofErr w:type="spellStart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ab</w:t>
            </w:r>
            <w:proofErr w:type="spellEnd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4C318E" w:rsidRPr="00603793" w14:paraId="031D5663" w14:textId="77777777" w:rsidTr="009474F6">
        <w:trPr>
          <w:trHeight w:val="290"/>
        </w:trPr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23FBDB1B" w14:textId="77777777" w:rsidR="004C318E" w:rsidRPr="00603793" w:rsidRDefault="004C318E" w:rsidP="00947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730" w:type="dxa"/>
            <w:shd w:val="clear" w:color="auto" w:fill="auto"/>
            <w:noWrap/>
            <w:vAlign w:val="bottom"/>
            <w:hideMark/>
          </w:tcPr>
          <w:p w14:paraId="10114F56" w14:textId="77777777" w:rsidR="004C318E" w:rsidRPr="00603793" w:rsidRDefault="004C318E" w:rsidP="00947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resolution adj4 (</w:t>
            </w:r>
            <w:proofErr w:type="spellStart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</w:t>
            </w:r>
            <w:proofErr w:type="spellEnd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 or T2D or T2DM or NIDDM or IDDM)</w:t>
            </w:r>
            <w:proofErr w:type="gramStart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.</w:t>
            </w:r>
            <w:proofErr w:type="spellStart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ab</w:t>
            </w:r>
            <w:proofErr w:type="spellEnd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4C318E" w:rsidRPr="00603793" w14:paraId="57607577" w14:textId="77777777" w:rsidTr="009474F6">
        <w:trPr>
          <w:trHeight w:val="290"/>
        </w:trPr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1787B3AA" w14:textId="77777777" w:rsidR="004C318E" w:rsidRPr="00603793" w:rsidRDefault="004C318E" w:rsidP="00947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8730" w:type="dxa"/>
            <w:shd w:val="clear" w:color="auto" w:fill="auto"/>
            <w:noWrap/>
            <w:vAlign w:val="bottom"/>
            <w:hideMark/>
          </w:tcPr>
          <w:p w14:paraId="4C042DDE" w14:textId="77777777" w:rsidR="004C318E" w:rsidRPr="00603793" w:rsidRDefault="004C318E" w:rsidP="00947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revers* adj4 (</w:t>
            </w:r>
            <w:proofErr w:type="spellStart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</w:t>
            </w:r>
            <w:proofErr w:type="spellEnd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 or T2D or T2DM or NIDDM or IDDM)</w:t>
            </w:r>
            <w:proofErr w:type="gramStart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.</w:t>
            </w:r>
            <w:proofErr w:type="spellStart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ab</w:t>
            </w:r>
            <w:proofErr w:type="spellEnd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4C318E" w:rsidRPr="00603793" w14:paraId="6763C391" w14:textId="77777777" w:rsidTr="009474F6">
        <w:trPr>
          <w:trHeight w:val="290"/>
        </w:trPr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2A872B93" w14:textId="77777777" w:rsidR="004C318E" w:rsidRPr="00603793" w:rsidRDefault="004C318E" w:rsidP="00947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8730" w:type="dxa"/>
            <w:shd w:val="clear" w:color="auto" w:fill="auto"/>
            <w:noWrap/>
            <w:vAlign w:val="bottom"/>
            <w:hideMark/>
          </w:tcPr>
          <w:p w14:paraId="1E9F7BF9" w14:textId="77777777" w:rsidR="004C318E" w:rsidRPr="00603793" w:rsidRDefault="004C318E" w:rsidP="00947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rmoglyc</w:t>
            </w:r>
            <w:proofErr w:type="spellEnd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emic or </w:t>
            </w:r>
            <w:proofErr w:type="spellStart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glyc&amp;emic</w:t>
            </w:r>
            <w:proofErr w:type="spellEnd"/>
            <w:proofErr w:type="gramStart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.</w:t>
            </w:r>
            <w:proofErr w:type="spellStart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ab</w:t>
            </w:r>
            <w:proofErr w:type="spellEnd"/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4C318E" w:rsidRPr="00603793" w14:paraId="4A14FF5B" w14:textId="77777777" w:rsidTr="009474F6">
        <w:trPr>
          <w:trHeight w:val="60"/>
        </w:trPr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79526FC8" w14:textId="77777777" w:rsidR="004C318E" w:rsidRPr="00603793" w:rsidRDefault="004C318E" w:rsidP="00947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8730" w:type="dxa"/>
            <w:shd w:val="clear" w:color="auto" w:fill="auto"/>
            <w:noWrap/>
            <w:vAlign w:val="bottom"/>
            <w:hideMark/>
          </w:tcPr>
          <w:p w14:paraId="6A975140" w14:textId="77777777" w:rsidR="004C318E" w:rsidRPr="00603793" w:rsidRDefault="004C318E" w:rsidP="00947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 or 31 or 32 or 33 or 34 or 35 or 36</w:t>
            </w:r>
          </w:p>
        </w:tc>
      </w:tr>
      <w:tr w:rsidR="004C318E" w:rsidRPr="00603793" w14:paraId="6F67A413" w14:textId="77777777" w:rsidTr="009474F6">
        <w:trPr>
          <w:trHeight w:val="60"/>
        </w:trPr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2295309C" w14:textId="77777777" w:rsidR="004C318E" w:rsidRPr="00603793" w:rsidRDefault="004C318E" w:rsidP="00947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8730" w:type="dxa"/>
            <w:shd w:val="clear" w:color="auto" w:fill="auto"/>
            <w:noWrap/>
            <w:vAlign w:val="bottom"/>
            <w:hideMark/>
          </w:tcPr>
          <w:p w14:paraId="50768F63" w14:textId="77777777" w:rsidR="004C318E" w:rsidRPr="00603793" w:rsidRDefault="004C318E" w:rsidP="00947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 and 29 and 37</w:t>
            </w:r>
          </w:p>
        </w:tc>
      </w:tr>
      <w:tr w:rsidR="004C318E" w:rsidRPr="00603793" w14:paraId="0A428D05" w14:textId="77777777" w:rsidTr="009474F6">
        <w:trPr>
          <w:trHeight w:val="60"/>
        </w:trPr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760E684E" w14:textId="77777777" w:rsidR="004C318E" w:rsidRPr="00603793" w:rsidRDefault="004C318E" w:rsidP="00947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8730" w:type="dxa"/>
            <w:shd w:val="clear" w:color="auto" w:fill="auto"/>
            <w:noWrap/>
            <w:vAlign w:val="bottom"/>
            <w:hideMark/>
          </w:tcPr>
          <w:p w14:paraId="21C47ED6" w14:textId="77777777" w:rsidR="004C318E" w:rsidRPr="00603793" w:rsidRDefault="004C318E" w:rsidP="00947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3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mit 38 to humans</w:t>
            </w:r>
          </w:p>
        </w:tc>
      </w:tr>
    </w:tbl>
    <w:p w14:paraId="615F5CD7" w14:textId="77777777" w:rsidR="00F00033" w:rsidRDefault="004C318E"/>
    <w:sectPr w:rsidR="00F00033" w:rsidSect="009D04F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18E"/>
    <w:rsid w:val="004C318E"/>
    <w:rsid w:val="009D04F1"/>
    <w:rsid w:val="00DE7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95E866"/>
  <w15:chartTrackingRefBased/>
  <w15:docId w15:val="{80E5DC4B-E578-A643-A4F6-C03E95FE6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318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2</Words>
  <Characters>2181</Characters>
  <Application>Microsoft Office Word</Application>
  <DocSecurity>0</DocSecurity>
  <Lines>18</Lines>
  <Paragraphs>5</Paragraphs>
  <ScaleCrop>false</ScaleCrop>
  <Company/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TIEUX Rae</dc:creator>
  <cp:keywords/>
  <dc:description/>
  <cp:lastModifiedBy>CAPTIEUX Rae</cp:lastModifiedBy>
  <cp:revision>1</cp:revision>
  <dcterms:created xsi:type="dcterms:W3CDTF">2020-09-01T15:45:00Z</dcterms:created>
  <dcterms:modified xsi:type="dcterms:W3CDTF">2020-09-01T15:46:00Z</dcterms:modified>
</cp:coreProperties>
</file>